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ind w:left="426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ind w:left="426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s S1.  HIV-1 variants showing differences with the CS 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es-ES"/>
        </w:rPr>
        <w:t xml:space="preserve">consensus-of-consensuses sequences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inferred by GenBank.</w:t>
      </w:r>
    </w:p>
    <w:p>
      <w:pPr>
        <w:pStyle w:val="Normal"/>
        <w:numPr>
          <w:ilvl w:val="0"/>
          <w:numId w:val="0"/>
        </w:numPr>
        <w:autoSpaceDE w:val="false"/>
        <w:spacing w:lineRule="auto" w:line="480" w:before="0" w:after="0"/>
        <w:ind w:left="426" w:hanging="0"/>
        <w:jc w:val="both"/>
        <w:outlineLvl w:val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ootnote Tables S1: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Amino acid substitutions with respect to the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S 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consensus-of-consensuses sequence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are indicated when they appeared in a specific position in the GenBank consensus sequences in at least 50% of the 28/24 Gag/Pol sequences used by GenBank to infer each HIV-1 variant specific CS consensus sequence (</w:t>
      </w:r>
      <w:hyperlink r:id="rId2">
        <w:r>
          <w:rPr>
            <w:rStyle w:val="InternetLink"/>
            <w:rFonts w:cs="Times New Roman" w:ascii="Times New Roman" w:hAnsi="Times New Roman"/>
            <w:bCs/>
            <w:sz w:val="24"/>
            <w:szCs w:val="24"/>
            <w:u w:val="single"/>
            <w:lang w:val="en-US"/>
          </w:rPr>
          <w:t>http://www.hiv.lanl.gov/content/sequence/NEWALIGN/align.html</w:t>
        </w:r>
      </w:hyperlink>
      <w:r>
        <w:rPr>
          <w:rFonts w:cs="Times New Roman" w:ascii="Times New Roman" w:hAnsi="Times New Roman"/>
          <w:bCs/>
          <w:sz w:val="24"/>
          <w:szCs w:val="24"/>
          <w:lang w:val="en-US"/>
        </w:rPr>
        <w:t>). Discrepancies found between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our inferred HIV-1 variant-specific CS consensus sequences shown in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Figure 3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of the manuscript compared with the 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 xml:space="preserve">consensus-of-consensuses sequences </w:t>
      </w:r>
      <w:r>
        <w:rPr>
          <w:rFonts w:cs="Times New Roman" w:ascii="Times New Roman" w:hAnsi="Times New Roman"/>
          <w:sz w:val="24"/>
          <w:szCs w:val="24"/>
          <w:lang w:val="en-GB"/>
        </w:rPr>
        <w:t>provided by GenBank for the same variant were also identified in grey.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Dash represents an amino acid deletion in the corresponding position of variant consensus sequence.</w:t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32"/>
          <w:szCs w:val="3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65430</wp:posOffset>
                </wp:positionH>
                <wp:positionV relativeFrom="paragraph">
                  <wp:posOffset>33655</wp:posOffset>
                </wp:positionV>
                <wp:extent cx="6061710" cy="124650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1710" cy="1246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288" w:type="dxa"/>
                              <w:jc w:val="left"/>
                              <w:tblInd w:w="-113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91"/>
                              <w:gridCol w:w="990"/>
                              <w:gridCol w:w="755"/>
                              <w:gridCol w:w="749"/>
                              <w:gridCol w:w="751"/>
                              <w:gridCol w:w="751"/>
                              <w:gridCol w:w="750"/>
                              <w:gridCol w:w="750"/>
                              <w:gridCol w:w="748"/>
                              <w:gridCol w:w="751"/>
                              <w:gridCol w:w="751"/>
                              <w:gridCol w:w="751"/>
                            </w:tblGrid>
                            <w:tr>
                              <w:trPr/>
                              <w:tc>
                                <w:tcPr>
                                  <w:tcW w:w="1781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HIV-1 variants in CS1</w:t>
                                  </w:r>
                                </w:p>
                              </w:tc>
                              <w:tc>
                                <w:tcPr>
                                  <w:tcW w:w="3756" w:type="dxa"/>
                                  <w:gridSpan w:val="5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P17</w:t>
                                  </w:r>
                                </w:p>
                              </w:tc>
                              <w:tc>
                                <w:tcPr>
                                  <w:tcW w:w="3751" w:type="dxa"/>
                                  <w:gridSpan w:val="5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P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1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749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751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751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751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751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751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9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roup M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2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749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51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51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51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51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51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9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2_AG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sz w:val="18"/>
                                      <w:szCs w:val="18"/>
                                    </w:rPr>
                                    <w:t></w:t>
                                  </w:r>
                                </w:p>
                              </w:tc>
                              <w:tc>
                                <w:tcPr>
                                  <w:tcW w:w="7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sz w:val="18"/>
                                      <w:szCs w:val="18"/>
                                    </w:rPr>
                                    <w:t></w:t>
                                  </w:r>
                                </w:p>
                              </w:tc>
                              <w:tc>
                                <w:tcPr>
                                  <w:tcW w:w="75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5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5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5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5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8" w:hRule="atLeast"/>
                              </w:trPr>
                              <w:tc>
                                <w:tcPr>
                                  <w:tcW w:w="79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6_cpx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7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5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5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5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5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5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9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4_BG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4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5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5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5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5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5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7.3pt;height:98.15pt;mso-wrap-distance-left:9.05pt;mso-wrap-distance-right:9.05pt;mso-wrap-distance-top:0pt;mso-wrap-distance-bottom:0pt;margin-top:2.65pt;mso-position-vertical-relative:text;margin-left:20.9pt;mso-position-horizontal-relative:text">
                <v:fill opacity="0f"/>
                <v:textbox inset="0.100694444444444in,0.0506944444444444in,0.100694444444444in,0.0506944444444444in">
                  <w:txbxContent>
                    <w:tbl>
                      <w:tblPr>
                        <w:tblW w:w="9288" w:type="dxa"/>
                        <w:jc w:val="left"/>
                        <w:tblInd w:w="-113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91"/>
                        <w:gridCol w:w="990"/>
                        <w:gridCol w:w="755"/>
                        <w:gridCol w:w="749"/>
                        <w:gridCol w:w="751"/>
                        <w:gridCol w:w="751"/>
                        <w:gridCol w:w="750"/>
                        <w:gridCol w:w="750"/>
                        <w:gridCol w:w="748"/>
                        <w:gridCol w:w="751"/>
                        <w:gridCol w:w="751"/>
                        <w:gridCol w:w="751"/>
                      </w:tblGrid>
                      <w:tr>
                        <w:trPr/>
                        <w:tc>
                          <w:tcPr>
                            <w:tcW w:w="1781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HIV-1 variants in CS1</w:t>
                            </w:r>
                          </w:p>
                        </w:tc>
                        <w:tc>
                          <w:tcPr>
                            <w:tcW w:w="3756" w:type="dxa"/>
                            <w:gridSpan w:val="5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P17</w:t>
                            </w:r>
                          </w:p>
                        </w:tc>
                        <w:tc>
                          <w:tcPr>
                            <w:tcW w:w="3751" w:type="dxa"/>
                            <w:gridSpan w:val="5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P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1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75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749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751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751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748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751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751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751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9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roup M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2</w:t>
                            </w:r>
                          </w:p>
                        </w:tc>
                        <w:tc>
                          <w:tcPr>
                            <w:tcW w:w="75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749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51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51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48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51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51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51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9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2_AG</w:t>
                            </w:r>
                          </w:p>
                        </w:tc>
                        <w:tc>
                          <w:tcPr>
                            <w:tcW w:w="755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b/>
                                <w:sz w:val="18"/>
                                <w:szCs w:val="18"/>
                              </w:rPr>
                              <w:t></w:t>
                            </w:r>
                          </w:p>
                        </w:tc>
                        <w:tc>
                          <w:tcPr>
                            <w:tcW w:w="7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b/>
                                <w:sz w:val="18"/>
                                <w:szCs w:val="18"/>
                              </w:rPr>
                              <w:t></w:t>
                            </w:r>
                          </w:p>
                        </w:tc>
                        <w:tc>
                          <w:tcPr>
                            <w:tcW w:w="75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5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5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5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5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378" w:hRule="atLeast"/>
                        </w:trPr>
                        <w:tc>
                          <w:tcPr>
                            <w:tcW w:w="79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6_cpx</w:t>
                            </w:r>
                          </w:p>
                        </w:tc>
                        <w:tc>
                          <w:tcPr>
                            <w:tcW w:w="755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7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5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5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5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5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5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9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4_BG</w:t>
                            </w:r>
                          </w:p>
                        </w:tc>
                        <w:tc>
                          <w:tcPr>
                            <w:tcW w:w="755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4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5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5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5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5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5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 w:eastAsia="en-US"/>
        </w:rPr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65430</wp:posOffset>
                </wp:positionH>
                <wp:positionV relativeFrom="paragraph">
                  <wp:posOffset>35560</wp:posOffset>
                </wp:positionV>
                <wp:extent cx="5981065" cy="78105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81065" cy="781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288" w:type="dxa"/>
                              <w:jc w:val="left"/>
                              <w:tblInd w:w="-113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90"/>
                              <w:gridCol w:w="839"/>
                              <w:gridCol w:w="766"/>
                              <w:gridCol w:w="765"/>
                              <w:gridCol w:w="766"/>
                              <w:gridCol w:w="766"/>
                              <w:gridCol w:w="766"/>
                              <w:gridCol w:w="766"/>
                              <w:gridCol w:w="766"/>
                              <w:gridCol w:w="766"/>
                              <w:gridCol w:w="766"/>
                              <w:gridCol w:w="766"/>
                            </w:tblGrid>
                            <w:tr>
                              <w:trPr/>
                              <w:tc>
                                <w:tcPr>
                                  <w:tcW w:w="1629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HIV-1 variants in CS2</w:t>
                                  </w:r>
                                </w:p>
                              </w:tc>
                              <w:tc>
                                <w:tcPr>
                                  <w:tcW w:w="3829" w:type="dxa"/>
                                  <w:gridSpan w:val="5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P24</w:t>
                                  </w:r>
                                </w:p>
                              </w:tc>
                              <w:tc>
                                <w:tcPr>
                                  <w:tcW w:w="3830" w:type="dxa"/>
                                  <w:gridSpan w:val="5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P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9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roup M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0.95pt;height:61.5pt;mso-wrap-distance-left:9.05pt;mso-wrap-distance-right:9.05pt;mso-wrap-distance-top:0pt;mso-wrap-distance-bottom:0pt;margin-top:2.8pt;mso-position-vertical-relative:text;margin-left:20.9pt;mso-position-horizontal-relative:text">
                <v:fill opacity="0f"/>
                <v:textbox inset="0.100694444444444in,0.0506944444444444in,0.100694444444444in,0.0506944444444444in">
                  <w:txbxContent>
                    <w:tbl>
                      <w:tblPr>
                        <w:tblW w:w="9288" w:type="dxa"/>
                        <w:jc w:val="left"/>
                        <w:tblInd w:w="-113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90"/>
                        <w:gridCol w:w="839"/>
                        <w:gridCol w:w="766"/>
                        <w:gridCol w:w="765"/>
                        <w:gridCol w:w="766"/>
                        <w:gridCol w:w="766"/>
                        <w:gridCol w:w="766"/>
                        <w:gridCol w:w="766"/>
                        <w:gridCol w:w="766"/>
                        <w:gridCol w:w="766"/>
                        <w:gridCol w:w="766"/>
                        <w:gridCol w:w="766"/>
                      </w:tblGrid>
                      <w:tr>
                        <w:trPr/>
                        <w:tc>
                          <w:tcPr>
                            <w:tcW w:w="1629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HIV-1 variants in CS2</w:t>
                            </w:r>
                          </w:p>
                        </w:tc>
                        <w:tc>
                          <w:tcPr>
                            <w:tcW w:w="3829" w:type="dxa"/>
                            <w:gridSpan w:val="5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P24</w:t>
                            </w:r>
                          </w:p>
                        </w:tc>
                        <w:tc>
                          <w:tcPr>
                            <w:tcW w:w="3830" w:type="dxa"/>
                            <w:gridSpan w:val="5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P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9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roup M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spacing w:before="0" w:after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 w:eastAsia="en-US"/>
        </w:rPr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53365</wp:posOffset>
                </wp:positionH>
                <wp:positionV relativeFrom="paragraph">
                  <wp:posOffset>101600</wp:posOffset>
                </wp:positionV>
                <wp:extent cx="6557645" cy="3672205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57645" cy="36722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988" w:type="dxa"/>
                              <w:jc w:val="left"/>
                              <w:tblInd w:w="-113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89"/>
                              <w:gridCol w:w="1581"/>
                              <w:gridCol w:w="688"/>
                              <w:gridCol w:w="680"/>
                              <w:gridCol w:w="685"/>
                              <w:gridCol w:w="683"/>
                              <w:gridCol w:w="684"/>
                              <w:gridCol w:w="776"/>
                              <w:gridCol w:w="681"/>
                              <w:gridCol w:w="678"/>
                              <w:gridCol w:w="690"/>
                              <w:gridCol w:w="685"/>
                              <w:gridCol w:w="688"/>
                            </w:tblGrid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2370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HIV-1 variants in CS3</w:t>
                                  </w:r>
                                </w:p>
                              </w:tc>
                              <w:tc>
                                <w:tcPr>
                                  <w:tcW w:w="4196" w:type="dxa"/>
                                  <w:gridSpan w:val="6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P2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gridSpan w:val="5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P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atLeast"/>
                              </w:trPr>
                              <w:tc>
                                <w:tcPr>
                                  <w:tcW w:w="2370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  <w:u w:val="single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  <w:u w:val="single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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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789" w:type="dxa"/>
                                  <w:vMerge w:val="restart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roup M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1, 02_AG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789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2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789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789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, 11_cpx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789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789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789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F1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789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, 04_cpx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789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789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789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1_AE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789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3_AB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789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6_cpx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789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7_BC, 08_BC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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789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_CD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789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2_BF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139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789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4_BG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6.35pt;height:289.15pt;mso-wrap-distance-left:9.05pt;mso-wrap-distance-right:9.05pt;mso-wrap-distance-top:0pt;mso-wrap-distance-bottom:0pt;margin-top:8pt;mso-position-vertical-relative:text;margin-left:19.95pt;mso-position-horizontal-relative:text">
                <v:fill opacity="0f"/>
                <v:textbox inset="0.100694444444444in,0.0506944444444444in,0.100694444444444in,0.0506944444444444in">
                  <w:txbxContent>
                    <w:tbl>
                      <w:tblPr>
                        <w:tblW w:w="9988" w:type="dxa"/>
                        <w:jc w:val="left"/>
                        <w:tblInd w:w="-113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89"/>
                        <w:gridCol w:w="1581"/>
                        <w:gridCol w:w="688"/>
                        <w:gridCol w:w="680"/>
                        <w:gridCol w:w="685"/>
                        <w:gridCol w:w="683"/>
                        <w:gridCol w:w="684"/>
                        <w:gridCol w:w="776"/>
                        <w:gridCol w:w="681"/>
                        <w:gridCol w:w="678"/>
                        <w:gridCol w:w="690"/>
                        <w:gridCol w:w="685"/>
                        <w:gridCol w:w="688"/>
                      </w:tblGrid>
                      <w:tr>
                        <w:trPr>
                          <w:trHeight w:val="252" w:hRule="atLeast"/>
                        </w:trPr>
                        <w:tc>
                          <w:tcPr>
                            <w:tcW w:w="2370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HIV-1 variants in CS3</w:t>
                            </w:r>
                          </w:p>
                        </w:tc>
                        <w:tc>
                          <w:tcPr>
                            <w:tcW w:w="4196" w:type="dxa"/>
                            <w:gridSpan w:val="6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FF0000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P2</w:t>
                            </w:r>
                          </w:p>
                        </w:tc>
                        <w:tc>
                          <w:tcPr>
                            <w:tcW w:w="3422" w:type="dxa"/>
                            <w:gridSpan w:val="5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FF0000"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P7</w:t>
                            </w:r>
                          </w:p>
                        </w:tc>
                      </w:tr>
                      <w:tr>
                        <w:trPr>
                          <w:trHeight w:val="142" w:hRule="atLeast"/>
                        </w:trPr>
                        <w:tc>
                          <w:tcPr>
                            <w:tcW w:w="2370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FF0000"/>
                                <w:sz w:val="18"/>
                                <w:szCs w:val="18"/>
                                <w:u w:val="single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FF0000"/>
                                <w:sz w:val="18"/>
                                <w:szCs w:val="18"/>
                                <w:u w:val="single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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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N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789" w:type="dxa"/>
                            <w:vMerge w:val="restart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roup M</w:t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1, 02_AG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789" w:type="dxa"/>
                            <w:vMerge w:val="continue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2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789" w:type="dxa"/>
                            <w:vMerge w:val="continue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789" w:type="dxa"/>
                            <w:vMerge w:val="continue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, 11_cpx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789" w:type="dxa"/>
                            <w:vMerge w:val="continue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789" w:type="dxa"/>
                            <w:vMerge w:val="continue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789" w:type="dxa"/>
                            <w:vMerge w:val="continue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F1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l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789" w:type="dxa"/>
                            <w:vMerge w:val="continue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, 04_cpx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789" w:type="dxa"/>
                            <w:vMerge w:val="continue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789" w:type="dxa"/>
                            <w:vMerge w:val="continue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789" w:type="dxa"/>
                            <w:vMerge w:val="continue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1_AE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789" w:type="dxa"/>
                            <w:vMerge w:val="continue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3_AB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789" w:type="dxa"/>
                            <w:vMerge w:val="continue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6_cpx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789" w:type="dxa"/>
                            <w:vMerge w:val="continue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7_BC, 08_BC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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789" w:type="dxa"/>
                            <w:vMerge w:val="continue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_CD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789" w:type="dxa"/>
                            <w:vMerge w:val="continue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2_BF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139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789" w:type="dxa"/>
                            <w:vMerge w:val="continue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4_BG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 w:eastAsia="en-US"/>
        </w:rPr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88290</wp:posOffset>
                </wp:positionH>
                <wp:positionV relativeFrom="paragraph">
                  <wp:posOffset>133985</wp:posOffset>
                </wp:positionV>
                <wp:extent cx="5916930" cy="99187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6930" cy="9918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261" w:type="dxa"/>
                              <w:jc w:val="left"/>
                              <w:tblInd w:w="-113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88"/>
                              <w:gridCol w:w="1586"/>
                              <w:gridCol w:w="694"/>
                              <w:gridCol w:w="686"/>
                              <w:gridCol w:w="692"/>
                              <w:gridCol w:w="690"/>
                              <w:gridCol w:w="690"/>
                              <w:gridCol w:w="684"/>
                              <w:gridCol w:w="681"/>
                              <w:gridCol w:w="691"/>
                              <w:gridCol w:w="688"/>
                              <w:gridCol w:w="691"/>
                            </w:tblGrid>
                            <w:tr>
                              <w:trPr/>
                              <w:tc>
                                <w:tcPr>
                                  <w:tcW w:w="2374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42" w:right="0" w:firstLine="142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HIV-1 variants in CS4</w:t>
                                  </w:r>
                                </w:p>
                              </w:tc>
                              <w:tc>
                                <w:tcPr>
                                  <w:tcW w:w="3452" w:type="dxa"/>
                                  <w:gridSpan w:val="5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42" w:right="0" w:firstLine="142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P7</w:t>
                                  </w:r>
                                </w:p>
                              </w:tc>
                              <w:tc>
                                <w:tcPr>
                                  <w:tcW w:w="3435" w:type="dxa"/>
                                  <w:gridSpan w:val="5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42" w:right="0" w:firstLine="142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P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4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-142" w:right="0" w:firstLine="142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42" w:right="0" w:firstLine="142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42" w:right="0" w:firstLine="142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42" w:right="0" w:firstLine="142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42" w:right="0" w:firstLine="142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42" w:right="0" w:firstLine="142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42" w:right="0" w:firstLine="142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42" w:right="0" w:firstLine="142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691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42" w:right="0" w:firstLine="142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42" w:right="0" w:firstLine="142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691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42" w:right="0" w:firstLine="142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42" w:right="0" w:firstLine="142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rou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-142" w:right="0" w:firstLine="142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42" w:right="0" w:firstLine="142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3_AB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42" w:right="0" w:firstLine="142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42" w:right="0" w:firstLine="142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42" w:right="0" w:firstLine="142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42" w:right="0" w:firstLine="142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42" w:right="0" w:firstLine="142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42" w:right="0" w:firstLine="142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42" w:right="0" w:firstLine="142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1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42" w:right="0" w:firstLine="142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42" w:right="0" w:firstLine="142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91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42" w:right="0" w:firstLine="142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-142" w:right="0" w:firstLine="142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42" w:right="0" w:firstLine="142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4_cpx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42" w:right="0" w:firstLine="142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42" w:right="0" w:firstLine="142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42" w:right="0" w:firstLine="142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42" w:right="0" w:firstLine="142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42" w:right="0" w:firstLine="142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42" w:right="0" w:firstLine="142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42" w:right="0" w:firstLine="142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42" w:right="0" w:firstLine="142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42" w:right="0" w:firstLine="142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9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42" w:right="0" w:firstLine="142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-142" w:right="0" w:firstLine="142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42" w:right="0" w:firstLine="142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4_BG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42" w:right="0" w:firstLine="142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42" w:right="0" w:firstLine="142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42" w:right="0" w:firstLine="142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42" w:right="0" w:firstLine="142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42" w:right="0" w:firstLine="142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42" w:right="0" w:firstLine="142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42" w:right="0" w:firstLine="142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42" w:right="0" w:firstLine="142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42" w:right="0" w:firstLine="142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142" w:right="0" w:firstLine="142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before="0" w:after="0"/>
                              <w:ind w:left="-142" w:right="0" w:firstLine="142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5.9pt;height:78.1pt;mso-wrap-distance-left:9.05pt;mso-wrap-distance-right:9.05pt;mso-wrap-distance-top:0pt;mso-wrap-distance-bottom:0pt;margin-top:10.55pt;mso-position-vertical-relative:text;margin-left:22.7pt;mso-position-horizontal-relative:text">
                <v:fill opacity="0f"/>
                <v:textbox inset="0.100694444444444in,0.0506944444444444in,0.100694444444444in,0.0506944444444444in">
                  <w:txbxContent>
                    <w:tbl>
                      <w:tblPr>
                        <w:tblW w:w="9261" w:type="dxa"/>
                        <w:jc w:val="left"/>
                        <w:tblInd w:w="-113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88"/>
                        <w:gridCol w:w="1586"/>
                        <w:gridCol w:w="694"/>
                        <w:gridCol w:w="686"/>
                        <w:gridCol w:w="692"/>
                        <w:gridCol w:w="690"/>
                        <w:gridCol w:w="690"/>
                        <w:gridCol w:w="684"/>
                        <w:gridCol w:w="681"/>
                        <w:gridCol w:w="691"/>
                        <w:gridCol w:w="688"/>
                        <w:gridCol w:w="691"/>
                      </w:tblGrid>
                      <w:tr>
                        <w:trPr/>
                        <w:tc>
                          <w:tcPr>
                            <w:tcW w:w="2374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-142" w:right="0" w:firstLine="142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HIV-1 variants in CS4</w:t>
                            </w:r>
                          </w:p>
                        </w:tc>
                        <w:tc>
                          <w:tcPr>
                            <w:tcW w:w="3452" w:type="dxa"/>
                            <w:gridSpan w:val="5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-142" w:right="0" w:firstLine="142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P7</w:t>
                            </w:r>
                          </w:p>
                        </w:tc>
                        <w:tc>
                          <w:tcPr>
                            <w:tcW w:w="3435" w:type="dxa"/>
                            <w:gridSpan w:val="5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-142" w:right="0" w:firstLine="142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P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4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-142" w:right="0" w:firstLine="142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-142" w:right="0" w:firstLine="142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-142" w:right="0" w:firstLine="142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92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-142" w:right="0" w:firstLine="142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-142" w:right="0" w:firstLine="142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-142" w:right="0" w:firstLine="142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-142" w:right="0" w:firstLine="142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-142" w:right="0" w:firstLine="142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691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-142" w:right="0" w:firstLine="142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-142" w:right="0" w:firstLine="142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691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-142" w:right="0" w:firstLine="142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-142" w:right="0" w:firstLine="142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roup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-142" w:right="0" w:firstLine="142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-142" w:right="0" w:firstLine="142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3_AB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-142" w:right="0" w:firstLine="142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-142" w:right="0" w:firstLine="142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2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-142" w:right="0" w:firstLine="142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-142" w:right="0" w:firstLine="142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-142" w:right="0" w:firstLine="142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-142" w:right="0" w:firstLine="142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-142" w:right="0" w:firstLine="142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1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-142" w:right="0" w:firstLine="142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-142" w:right="0" w:firstLine="142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91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-142" w:right="0" w:firstLine="142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-142" w:right="0" w:firstLine="142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-142" w:right="0" w:firstLine="142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4_cpx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-142" w:right="0" w:firstLine="142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-142" w:right="0" w:firstLine="142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-142" w:right="0" w:firstLine="142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-142" w:right="0" w:firstLine="142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-142" w:right="0" w:firstLine="142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-142" w:right="0" w:firstLine="142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-142" w:right="0" w:firstLine="142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-142" w:right="0" w:firstLine="142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-142" w:right="0" w:firstLine="142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9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-142" w:right="0" w:firstLine="142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-142" w:right="0" w:firstLine="142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-142" w:right="0" w:firstLine="142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4_BG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-142" w:right="0" w:firstLine="142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-142" w:right="0" w:firstLine="142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6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-142" w:right="0" w:firstLine="142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-142" w:right="0" w:firstLine="142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-142" w:right="0" w:firstLine="142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-142" w:right="0" w:firstLine="142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-142" w:right="0" w:firstLine="142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-142" w:right="0" w:firstLine="142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-142" w:right="0" w:firstLine="142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-142" w:right="0" w:firstLine="142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spacing w:before="0" w:after="0"/>
                        <w:ind w:left="-142" w:right="0" w:firstLine="142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 w:eastAsia="en-US"/>
        </w:rPr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88290</wp:posOffset>
                </wp:positionH>
                <wp:positionV relativeFrom="paragraph">
                  <wp:posOffset>191135</wp:posOffset>
                </wp:positionV>
                <wp:extent cx="5990590" cy="1257300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90590" cy="1257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288" w:type="dxa"/>
                              <w:jc w:val="left"/>
                              <w:tblInd w:w="-113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90"/>
                              <w:gridCol w:w="1591"/>
                              <w:gridCol w:w="696"/>
                              <w:gridCol w:w="688"/>
                              <w:gridCol w:w="694"/>
                              <w:gridCol w:w="692"/>
                              <w:gridCol w:w="692"/>
                              <w:gridCol w:w="686"/>
                              <w:gridCol w:w="683"/>
                              <w:gridCol w:w="693"/>
                              <w:gridCol w:w="690"/>
                              <w:gridCol w:w="693"/>
                            </w:tblGrid>
                            <w:tr>
                              <w:trPr/>
                              <w:tc>
                                <w:tcPr>
                                  <w:tcW w:w="2381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HIV-1 variants in CS5</w:t>
                                  </w:r>
                                </w:p>
                              </w:tc>
                              <w:tc>
                                <w:tcPr>
                                  <w:tcW w:w="3462" w:type="dxa"/>
                                  <w:gridSpan w:val="5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P1</w:t>
                                  </w:r>
                                </w:p>
                              </w:tc>
                              <w:tc>
                                <w:tcPr>
                                  <w:tcW w:w="3445" w:type="dxa"/>
                                  <w:gridSpan w:val="5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P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  <w:vertAlign w:val="superscript"/>
                                      <w:lang w:val="en-US"/>
                                    </w:rPr>
                                    <w:t>g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81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9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roup M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A1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01_AE, 02_AG, 03_AB.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9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2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9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, G, 06_cpx, 12_BF, 14_BG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1.7pt;height:99pt;mso-wrap-distance-left:9.05pt;mso-wrap-distance-right:9.05pt;mso-wrap-distance-top:0pt;mso-wrap-distance-bottom:0pt;margin-top:15.05pt;mso-position-vertical-relative:text;margin-left:22.7pt;mso-position-horizontal-relative:text">
                <v:fill opacity="0f"/>
                <v:textbox inset="0.100694444444444in,0.0506944444444444in,0.100694444444444in,0.0506944444444444in">
                  <w:txbxContent>
                    <w:tbl>
                      <w:tblPr>
                        <w:tblW w:w="9288" w:type="dxa"/>
                        <w:jc w:val="left"/>
                        <w:tblInd w:w="-113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90"/>
                        <w:gridCol w:w="1591"/>
                        <w:gridCol w:w="696"/>
                        <w:gridCol w:w="688"/>
                        <w:gridCol w:w="694"/>
                        <w:gridCol w:w="692"/>
                        <w:gridCol w:w="692"/>
                        <w:gridCol w:w="686"/>
                        <w:gridCol w:w="683"/>
                        <w:gridCol w:w="693"/>
                        <w:gridCol w:w="690"/>
                        <w:gridCol w:w="693"/>
                      </w:tblGrid>
                      <w:tr>
                        <w:trPr/>
                        <w:tc>
                          <w:tcPr>
                            <w:tcW w:w="2381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HIV-1 variants in CS5</w:t>
                            </w:r>
                          </w:p>
                        </w:tc>
                        <w:tc>
                          <w:tcPr>
                            <w:tcW w:w="3462" w:type="dxa"/>
                            <w:gridSpan w:val="5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P1</w:t>
                            </w:r>
                          </w:p>
                        </w:tc>
                        <w:tc>
                          <w:tcPr>
                            <w:tcW w:w="3445" w:type="dxa"/>
                            <w:gridSpan w:val="5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>P6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  <w:t>g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81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92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92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9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roup M</w:t>
                            </w:r>
                          </w:p>
                        </w:tc>
                        <w:tc>
                          <w:tcPr>
                            <w:tcW w:w="15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A1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01_AE, 02_AG, 03_AB.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2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2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9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2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9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, G, 06_cpx, 12_BF, 14_BG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 w:eastAsia="en-US"/>
        </w:rPr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88290</wp:posOffset>
                </wp:positionH>
                <wp:positionV relativeFrom="paragraph">
                  <wp:posOffset>103505</wp:posOffset>
                </wp:positionV>
                <wp:extent cx="6054090" cy="786130"/>
                <wp:effectExtent l="0" t="0" r="0" b="0"/>
                <wp:wrapNone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4090" cy="786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288" w:type="dxa"/>
                              <w:jc w:val="left"/>
                              <w:tblInd w:w="-113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90"/>
                              <w:gridCol w:w="1591"/>
                              <w:gridCol w:w="696"/>
                              <w:gridCol w:w="688"/>
                              <w:gridCol w:w="694"/>
                              <w:gridCol w:w="692"/>
                              <w:gridCol w:w="692"/>
                              <w:gridCol w:w="686"/>
                              <w:gridCol w:w="683"/>
                              <w:gridCol w:w="693"/>
                              <w:gridCol w:w="690"/>
                              <w:gridCol w:w="693"/>
                            </w:tblGrid>
                            <w:tr>
                              <w:trPr/>
                              <w:tc>
                                <w:tcPr>
                                  <w:tcW w:w="2381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HIV-1 variants in CS6</w:t>
                                  </w:r>
                                </w:p>
                              </w:tc>
                              <w:tc>
                                <w:tcPr>
                                  <w:tcW w:w="3462" w:type="dxa"/>
                                  <w:gridSpan w:val="5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P7</w:t>
                                  </w:r>
                                </w:p>
                              </w:tc>
                              <w:tc>
                                <w:tcPr>
                                  <w:tcW w:w="3445" w:type="dxa"/>
                                  <w:gridSpan w:val="5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TF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81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roup M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4_BG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6.7pt;height:61.9pt;mso-wrap-distance-left:9.05pt;mso-wrap-distance-right:9.05pt;mso-wrap-distance-top:0pt;mso-wrap-distance-bottom:0pt;margin-top:8.15pt;mso-position-vertical-relative:text;margin-left:22.7pt;mso-position-horizontal-relative:text">
                <v:fill opacity="0f"/>
                <v:textbox inset="0.100694444444444in,0.0506944444444444in,0.100694444444444in,0.0506944444444444in">
                  <w:txbxContent>
                    <w:tbl>
                      <w:tblPr>
                        <w:tblW w:w="9288" w:type="dxa"/>
                        <w:jc w:val="left"/>
                        <w:tblInd w:w="-113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90"/>
                        <w:gridCol w:w="1591"/>
                        <w:gridCol w:w="696"/>
                        <w:gridCol w:w="688"/>
                        <w:gridCol w:w="694"/>
                        <w:gridCol w:w="692"/>
                        <w:gridCol w:w="692"/>
                        <w:gridCol w:w="686"/>
                        <w:gridCol w:w="683"/>
                        <w:gridCol w:w="693"/>
                        <w:gridCol w:w="690"/>
                        <w:gridCol w:w="693"/>
                      </w:tblGrid>
                      <w:tr>
                        <w:trPr/>
                        <w:tc>
                          <w:tcPr>
                            <w:tcW w:w="2381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HIV-1 variants in CS6</w:t>
                            </w:r>
                          </w:p>
                        </w:tc>
                        <w:tc>
                          <w:tcPr>
                            <w:tcW w:w="3462" w:type="dxa"/>
                            <w:gridSpan w:val="5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P7</w:t>
                            </w:r>
                          </w:p>
                        </w:tc>
                        <w:tc>
                          <w:tcPr>
                            <w:tcW w:w="3445" w:type="dxa"/>
                            <w:gridSpan w:val="5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TF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81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692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92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roup M</w:t>
                            </w:r>
                          </w:p>
                        </w:tc>
                        <w:tc>
                          <w:tcPr>
                            <w:tcW w:w="15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4_BG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692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2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 w:eastAsia="en-US"/>
        </w:rPr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88290</wp:posOffset>
                </wp:positionH>
                <wp:positionV relativeFrom="paragraph">
                  <wp:posOffset>188595</wp:posOffset>
                </wp:positionV>
                <wp:extent cx="6054090" cy="2037715"/>
                <wp:effectExtent l="0" t="0" r="0" b="0"/>
                <wp:wrapNone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4090" cy="2037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304" w:type="dxa"/>
                              <w:jc w:val="left"/>
                              <w:tblInd w:w="-113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91"/>
                              <w:gridCol w:w="1594"/>
                              <w:gridCol w:w="697"/>
                              <w:gridCol w:w="689"/>
                              <w:gridCol w:w="695"/>
                              <w:gridCol w:w="693"/>
                              <w:gridCol w:w="694"/>
                              <w:gridCol w:w="687"/>
                              <w:gridCol w:w="684"/>
                              <w:gridCol w:w="694"/>
                              <w:gridCol w:w="691"/>
                              <w:gridCol w:w="695"/>
                            </w:tblGrid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2385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HIV-1 variants in CS7</w:t>
                                  </w:r>
                                </w:p>
                              </w:tc>
                              <w:tc>
                                <w:tcPr>
                                  <w:tcW w:w="3468" w:type="dxa"/>
                                  <w:gridSpan w:val="5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TFP</w:t>
                                  </w:r>
                                </w:p>
                              </w:tc>
                              <w:tc>
                                <w:tcPr>
                                  <w:tcW w:w="3451" w:type="dxa"/>
                                  <w:gridSpan w:val="5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P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  <w:vertAlign w:val="superscript"/>
                                    </w:rPr>
                                    <w:t>po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atLeast"/>
                              </w:trPr>
                              <w:tc>
                                <w:tcPr>
                                  <w:tcW w:w="2385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91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79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roup M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2, H, 03_AB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 xml:space="preserve">. 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91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79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79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79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79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1_AE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79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4_cpx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9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79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8_BC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79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_CD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7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9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69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6.7pt;height:160.45pt;mso-wrap-distance-left:9.05pt;mso-wrap-distance-right:9.05pt;mso-wrap-distance-top:0pt;mso-wrap-distance-bottom:0pt;margin-top:14.85pt;mso-position-vertical-relative:text;margin-left:22.7pt;mso-position-horizontal-relative:text">
                <v:fill opacity="0f"/>
                <v:textbox inset="0.100694444444444in,0.0506944444444444in,0.100694444444444in,0.0506944444444444in">
                  <w:txbxContent>
                    <w:tbl>
                      <w:tblPr>
                        <w:tblW w:w="9304" w:type="dxa"/>
                        <w:jc w:val="left"/>
                        <w:tblInd w:w="-113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91"/>
                        <w:gridCol w:w="1594"/>
                        <w:gridCol w:w="697"/>
                        <w:gridCol w:w="689"/>
                        <w:gridCol w:w="695"/>
                        <w:gridCol w:w="693"/>
                        <w:gridCol w:w="694"/>
                        <w:gridCol w:w="687"/>
                        <w:gridCol w:w="684"/>
                        <w:gridCol w:w="694"/>
                        <w:gridCol w:w="691"/>
                        <w:gridCol w:w="695"/>
                      </w:tblGrid>
                      <w:tr>
                        <w:trPr>
                          <w:trHeight w:val="252" w:hRule="atLeast"/>
                        </w:trPr>
                        <w:tc>
                          <w:tcPr>
                            <w:tcW w:w="2385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HIV-1 variants in CS7</w:t>
                            </w:r>
                          </w:p>
                        </w:tc>
                        <w:tc>
                          <w:tcPr>
                            <w:tcW w:w="3468" w:type="dxa"/>
                            <w:gridSpan w:val="5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TFP</w:t>
                            </w:r>
                          </w:p>
                        </w:tc>
                        <w:tc>
                          <w:tcPr>
                            <w:tcW w:w="3451" w:type="dxa"/>
                            <w:gridSpan w:val="5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P6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  <w:vertAlign w:val="superscript"/>
                              </w:rPr>
                              <w:t>pol</w:t>
                            </w:r>
                          </w:p>
                        </w:tc>
                      </w:tr>
                      <w:tr>
                        <w:trPr>
                          <w:trHeight w:val="142" w:hRule="atLeast"/>
                        </w:trPr>
                        <w:tc>
                          <w:tcPr>
                            <w:tcW w:w="2385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87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91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79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roup M</w:t>
                            </w:r>
                          </w:p>
                        </w:tc>
                        <w:tc>
                          <w:tcPr>
                            <w:tcW w:w="15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2, H, 03_AB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 xml:space="preserve">. 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7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91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79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7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79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7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79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7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79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1_AE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7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79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4_cpx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7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9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79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8_BC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7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79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_CD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7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9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69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 w:eastAsia="en-US"/>
        </w:rPr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88290</wp:posOffset>
                </wp:positionH>
                <wp:positionV relativeFrom="paragraph">
                  <wp:posOffset>62230</wp:posOffset>
                </wp:positionV>
                <wp:extent cx="6535420" cy="3314700"/>
                <wp:effectExtent l="0" t="0" r="0" b="0"/>
                <wp:wrapNone/>
                <wp:docPr id="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35420" cy="3314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988" w:type="dxa"/>
                              <w:jc w:val="left"/>
                              <w:tblInd w:w="-113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89"/>
                              <w:gridCol w:w="1581"/>
                              <w:gridCol w:w="688"/>
                              <w:gridCol w:w="680"/>
                              <w:gridCol w:w="685"/>
                              <w:gridCol w:w="683"/>
                              <w:gridCol w:w="684"/>
                              <w:gridCol w:w="776"/>
                              <w:gridCol w:w="681"/>
                              <w:gridCol w:w="678"/>
                              <w:gridCol w:w="690"/>
                              <w:gridCol w:w="685"/>
                              <w:gridCol w:w="688"/>
                            </w:tblGrid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2370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HIV-1 variants in CS8</w:t>
                                  </w:r>
                                </w:p>
                              </w:tc>
                              <w:tc>
                                <w:tcPr>
                                  <w:tcW w:w="4196" w:type="dxa"/>
                                  <w:gridSpan w:val="6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P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  <w:vertAlign w:val="superscript"/>
                                    </w:rPr>
                                    <w:t>pol</w:t>
                                  </w:r>
                                </w:p>
                              </w:tc>
                              <w:tc>
                                <w:tcPr>
                                  <w:tcW w:w="3422" w:type="dxa"/>
                                  <w:gridSpan w:val="5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P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atLeast"/>
                              </w:trPr>
                              <w:tc>
                                <w:tcPr>
                                  <w:tcW w:w="2370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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789" w:type="dxa"/>
                                  <w:vMerge w:val="restart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roup M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1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789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2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789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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789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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789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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789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F1, 12_BF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789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F2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789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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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789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, 06_cpx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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789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1_AE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789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2_AG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789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3_AB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789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4_cpx, 11_cpx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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789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8_BC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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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789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4_BG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bCs/>
                                      <w:sz w:val="18"/>
                                      <w:szCs w:val="18"/>
                                      <w:lang w:eastAsia="es-ES"/>
                                    </w:rPr>
                                    <w:t>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68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4.6pt;height:261pt;mso-wrap-distance-left:9.05pt;mso-wrap-distance-right:9.05pt;mso-wrap-distance-top:0pt;mso-wrap-distance-bottom:0pt;margin-top:4.9pt;mso-position-vertical-relative:text;margin-left:22.7pt;mso-position-horizontal-relative:text">
                <v:fill opacity="0f"/>
                <v:textbox inset="0.100694444444444in,0.0506944444444444in,0.100694444444444in,0.0506944444444444in">
                  <w:txbxContent>
                    <w:tbl>
                      <w:tblPr>
                        <w:tblW w:w="9988" w:type="dxa"/>
                        <w:jc w:val="left"/>
                        <w:tblInd w:w="-113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89"/>
                        <w:gridCol w:w="1581"/>
                        <w:gridCol w:w="688"/>
                        <w:gridCol w:w="680"/>
                        <w:gridCol w:w="685"/>
                        <w:gridCol w:w="683"/>
                        <w:gridCol w:w="684"/>
                        <w:gridCol w:w="776"/>
                        <w:gridCol w:w="681"/>
                        <w:gridCol w:w="678"/>
                        <w:gridCol w:w="690"/>
                        <w:gridCol w:w="685"/>
                        <w:gridCol w:w="688"/>
                      </w:tblGrid>
                      <w:tr>
                        <w:trPr>
                          <w:trHeight w:val="252" w:hRule="atLeast"/>
                        </w:trPr>
                        <w:tc>
                          <w:tcPr>
                            <w:tcW w:w="2370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HIV-1 variants in CS8</w:t>
                            </w:r>
                          </w:p>
                        </w:tc>
                        <w:tc>
                          <w:tcPr>
                            <w:tcW w:w="4196" w:type="dxa"/>
                            <w:gridSpan w:val="6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P6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  <w:vertAlign w:val="superscript"/>
                              </w:rPr>
                              <w:t>pol</w:t>
                            </w:r>
                          </w:p>
                        </w:tc>
                        <w:tc>
                          <w:tcPr>
                            <w:tcW w:w="3422" w:type="dxa"/>
                            <w:gridSpan w:val="5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PR</w:t>
                            </w:r>
                          </w:p>
                        </w:tc>
                      </w:tr>
                      <w:tr>
                        <w:trPr>
                          <w:trHeight w:val="142" w:hRule="atLeast"/>
                        </w:trPr>
                        <w:tc>
                          <w:tcPr>
                            <w:tcW w:w="2370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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L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789" w:type="dxa"/>
                            <w:vMerge w:val="restart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roup M</w:t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1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789" w:type="dxa"/>
                            <w:vMerge w:val="continue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2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789" w:type="dxa"/>
                            <w:vMerge w:val="continue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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789" w:type="dxa"/>
                            <w:vMerge w:val="continue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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789" w:type="dxa"/>
                            <w:vMerge w:val="continue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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789" w:type="dxa"/>
                            <w:vMerge w:val="continue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F1, 12_BF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789" w:type="dxa"/>
                            <w:vMerge w:val="continue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F2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789" w:type="dxa"/>
                            <w:vMerge w:val="continue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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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789" w:type="dxa"/>
                            <w:vMerge w:val="continue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, 06_cpx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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789" w:type="dxa"/>
                            <w:vMerge w:val="continue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1_AE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789" w:type="dxa"/>
                            <w:vMerge w:val="continue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2_AG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789" w:type="dxa"/>
                            <w:vMerge w:val="continue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3_AB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789" w:type="dxa"/>
                            <w:vMerge w:val="continue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4_cpx, 11_cpx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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789" w:type="dxa"/>
                            <w:vMerge w:val="continue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8_BC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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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789" w:type="dxa"/>
                            <w:vMerge w:val="continue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4_BG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b/>
                                <w:bCs/>
                                <w:sz w:val="18"/>
                                <w:szCs w:val="18"/>
                                <w:lang w:eastAsia="es-ES"/>
                              </w:rPr>
                              <w:t>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68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 w:eastAsia="en-US"/>
        </w:rPr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156210</wp:posOffset>
                </wp:positionH>
                <wp:positionV relativeFrom="paragraph">
                  <wp:posOffset>26035</wp:posOffset>
                </wp:positionV>
                <wp:extent cx="6750050" cy="1022985"/>
                <wp:effectExtent l="0" t="0" r="0" b="0"/>
                <wp:wrapNone/>
                <wp:docPr id="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50050" cy="10229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404" w:type="dxa"/>
                              <w:jc w:val="left"/>
                              <w:tblInd w:w="56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30"/>
                              <w:gridCol w:w="1063"/>
                              <w:gridCol w:w="762"/>
                              <w:gridCol w:w="760"/>
                              <w:gridCol w:w="760"/>
                              <w:gridCol w:w="759"/>
                              <w:gridCol w:w="763"/>
                              <w:gridCol w:w="760"/>
                              <w:gridCol w:w="760"/>
                              <w:gridCol w:w="761"/>
                              <w:gridCol w:w="764"/>
                              <w:gridCol w:w="762"/>
                            </w:tblGrid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793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84" w:leader="none"/>
                                      <w:tab w:val="left" w:pos="426" w:leader="none"/>
                                      <w:tab w:val="left" w:pos="992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HIV-1 variants in CS10</w:t>
                                  </w:r>
                                </w:p>
                              </w:tc>
                              <w:tc>
                                <w:tcPr>
                                  <w:tcW w:w="3804" w:type="dxa"/>
                                  <w:gridSpan w:val="5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84" w:leader="none"/>
                                      <w:tab w:val="left" w:pos="426" w:leader="none"/>
                                      <w:tab w:val="left" w:pos="992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R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vertAlign w:val="superscript"/>
                                      <w:lang w:val="en-US"/>
                                    </w:rPr>
                                    <w:t>P51</w:t>
                                  </w:r>
                                </w:p>
                              </w:tc>
                              <w:tc>
                                <w:tcPr>
                                  <w:tcW w:w="3807" w:type="dxa"/>
                                  <w:gridSpan w:val="5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84" w:leader="none"/>
                                      <w:tab w:val="left" w:pos="426" w:leader="none"/>
                                      <w:tab w:val="left" w:pos="992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R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vertAlign w:val="superscript"/>
                                      <w:lang w:val="en-US"/>
                                    </w:rPr>
                                    <w:t>P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793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84" w:leader="none"/>
                                      <w:tab w:val="left" w:pos="426" w:leader="none"/>
                                      <w:tab w:val="left" w:pos="9923" w:leader="none"/>
                                    </w:tabs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84" w:leader="none"/>
                                      <w:tab w:val="left" w:pos="426" w:leader="none"/>
                                      <w:tab w:val="left" w:pos="992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84" w:leader="none"/>
                                      <w:tab w:val="left" w:pos="426" w:leader="none"/>
                                      <w:tab w:val="left" w:pos="992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84" w:leader="none"/>
                                      <w:tab w:val="left" w:pos="426" w:leader="none"/>
                                      <w:tab w:val="left" w:pos="992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759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84" w:leader="none"/>
                                      <w:tab w:val="left" w:pos="426" w:leader="none"/>
                                      <w:tab w:val="left" w:pos="992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84" w:leader="none"/>
                                      <w:tab w:val="left" w:pos="426" w:leader="none"/>
                                      <w:tab w:val="left" w:pos="992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84" w:leader="none"/>
                                      <w:tab w:val="left" w:pos="426" w:leader="none"/>
                                      <w:tab w:val="left" w:pos="992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84" w:leader="none"/>
                                      <w:tab w:val="left" w:pos="426" w:leader="none"/>
                                      <w:tab w:val="left" w:pos="992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84" w:leader="none"/>
                                      <w:tab w:val="left" w:pos="426" w:leader="none"/>
                                      <w:tab w:val="left" w:pos="992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764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84" w:leader="none"/>
                                      <w:tab w:val="left" w:pos="426" w:leader="none"/>
                                      <w:tab w:val="left" w:pos="992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762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84" w:leader="none"/>
                                      <w:tab w:val="left" w:pos="426" w:leader="none"/>
                                      <w:tab w:val="left" w:pos="992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es-ES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4" w:hRule="atLeast"/>
                              </w:trPr>
                              <w:tc>
                                <w:tcPr>
                                  <w:tcW w:w="73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84" w:leader="none"/>
                                      <w:tab w:val="left" w:pos="426" w:leader="none"/>
                                      <w:tab w:val="left" w:pos="992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roup M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84" w:leader="none"/>
                                      <w:tab w:val="left" w:pos="426" w:leader="none"/>
                                      <w:tab w:val="left" w:pos="992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, H, 14_BG</w:t>
                                  </w:r>
                                </w:p>
                              </w:tc>
                              <w:tc>
                                <w:tcPr>
                                  <w:tcW w:w="76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84" w:leader="none"/>
                                      <w:tab w:val="left" w:pos="426" w:leader="none"/>
                                      <w:tab w:val="left" w:pos="992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84" w:leader="none"/>
                                      <w:tab w:val="left" w:pos="426" w:leader="none"/>
                                      <w:tab w:val="left" w:pos="992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84" w:leader="none"/>
                                      <w:tab w:val="left" w:pos="426" w:leader="none"/>
                                      <w:tab w:val="left" w:pos="992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59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84" w:leader="none"/>
                                      <w:tab w:val="left" w:pos="426" w:leader="none"/>
                                      <w:tab w:val="left" w:pos="992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84" w:leader="none"/>
                                      <w:tab w:val="left" w:pos="426" w:leader="none"/>
                                      <w:tab w:val="left" w:pos="992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84" w:leader="none"/>
                                      <w:tab w:val="left" w:pos="426" w:leader="none"/>
                                      <w:tab w:val="left" w:pos="992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84" w:leader="none"/>
                                      <w:tab w:val="left" w:pos="426" w:leader="none"/>
                                      <w:tab w:val="left" w:pos="992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84" w:leader="none"/>
                                      <w:tab w:val="left" w:pos="426" w:leader="none"/>
                                      <w:tab w:val="left" w:pos="992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64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84" w:leader="none"/>
                                      <w:tab w:val="left" w:pos="426" w:leader="none"/>
                                      <w:tab w:val="left" w:pos="992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62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84" w:leader="none"/>
                                      <w:tab w:val="left" w:pos="426" w:leader="none"/>
                                      <w:tab w:val="left" w:pos="992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7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84" w:leader="none"/>
                                      <w:tab w:val="left" w:pos="426" w:leader="none"/>
                                      <w:tab w:val="left" w:pos="9923" w:leader="none"/>
                                    </w:tabs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84" w:leader="none"/>
                                      <w:tab w:val="left" w:pos="426" w:leader="none"/>
                                      <w:tab w:val="left" w:pos="992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8_BC</w:t>
                                  </w:r>
                                </w:p>
                              </w:tc>
                              <w:tc>
                                <w:tcPr>
                                  <w:tcW w:w="762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84" w:leader="none"/>
                                      <w:tab w:val="left" w:pos="426" w:leader="none"/>
                                      <w:tab w:val="left" w:pos="992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84" w:leader="none"/>
                                      <w:tab w:val="left" w:pos="426" w:leader="none"/>
                                      <w:tab w:val="left" w:pos="992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84" w:leader="none"/>
                                      <w:tab w:val="left" w:pos="426" w:leader="none"/>
                                      <w:tab w:val="left" w:pos="992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5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84" w:leader="none"/>
                                      <w:tab w:val="left" w:pos="426" w:leader="none"/>
                                      <w:tab w:val="left" w:pos="992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84" w:leader="none"/>
                                      <w:tab w:val="left" w:pos="426" w:leader="none"/>
                                      <w:tab w:val="left" w:pos="992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84" w:leader="none"/>
                                      <w:tab w:val="left" w:pos="426" w:leader="none"/>
                                      <w:tab w:val="left" w:pos="992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84" w:leader="none"/>
                                      <w:tab w:val="left" w:pos="426" w:leader="none"/>
                                      <w:tab w:val="left" w:pos="992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84" w:leader="none"/>
                                      <w:tab w:val="left" w:pos="426" w:leader="none"/>
                                      <w:tab w:val="left" w:pos="992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6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84" w:leader="none"/>
                                      <w:tab w:val="left" w:pos="426" w:leader="none"/>
                                      <w:tab w:val="left" w:pos="992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6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84" w:leader="none"/>
                                      <w:tab w:val="left" w:pos="426" w:leader="none"/>
                                      <w:tab w:val="left" w:pos="9923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4" w:leader="none"/>
                                <w:tab w:val="left" w:pos="426" w:leader="none"/>
                                <w:tab w:val="left" w:pos="9923" w:leader="none"/>
                              </w:tabs>
                              <w:spacing w:before="0" w:after="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1.5pt;height:80.55pt;mso-wrap-distance-left:9.05pt;mso-wrap-distance-right:9.05pt;mso-wrap-distance-top:0pt;mso-wrap-distance-bottom:0pt;margin-top:2.05pt;mso-position-vertical-relative:text;margin-left:-12.3pt;mso-position-horizontal-relative:text">
                <v:fill opacity="0f"/>
                <v:textbox inset="0.100694444444444in,0.0506944444444444in,0.100694444444444in,0.0506944444444444in">
                  <w:txbxContent>
                    <w:tbl>
                      <w:tblPr>
                        <w:tblW w:w="9404" w:type="dxa"/>
                        <w:jc w:val="left"/>
                        <w:tblInd w:w="56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30"/>
                        <w:gridCol w:w="1063"/>
                        <w:gridCol w:w="762"/>
                        <w:gridCol w:w="760"/>
                        <w:gridCol w:w="760"/>
                        <w:gridCol w:w="759"/>
                        <w:gridCol w:w="763"/>
                        <w:gridCol w:w="760"/>
                        <w:gridCol w:w="760"/>
                        <w:gridCol w:w="761"/>
                        <w:gridCol w:w="764"/>
                        <w:gridCol w:w="762"/>
                      </w:tblGrid>
                      <w:tr>
                        <w:trPr>
                          <w:trHeight w:val="264" w:hRule="atLeast"/>
                        </w:trPr>
                        <w:tc>
                          <w:tcPr>
                            <w:tcW w:w="1793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4" w:leader="none"/>
                                <w:tab w:val="left" w:pos="426" w:leader="none"/>
                                <w:tab w:val="left" w:pos="992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HIV-1 variants in CS10</w:t>
                            </w:r>
                          </w:p>
                        </w:tc>
                        <w:tc>
                          <w:tcPr>
                            <w:tcW w:w="3804" w:type="dxa"/>
                            <w:gridSpan w:val="5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4" w:leader="none"/>
                                <w:tab w:val="left" w:pos="426" w:leader="none"/>
                                <w:tab w:val="left" w:pos="992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>R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  <w:t>P51</w:t>
                            </w:r>
                          </w:p>
                        </w:tc>
                        <w:tc>
                          <w:tcPr>
                            <w:tcW w:w="3807" w:type="dxa"/>
                            <w:gridSpan w:val="5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4" w:leader="none"/>
                                <w:tab w:val="left" w:pos="426" w:leader="none"/>
                                <w:tab w:val="left" w:pos="992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>R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  <w:t>P66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793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4" w:leader="none"/>
                                <w:tab w:val="left" w:pos="426" w:leader="none"/>
                                <w:tab w:val="left" w:pos="9923" w:leader="none"/>
                              </w:tabs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6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4" w:leader="none"/>
                                <w:tab w:val="left" w:pos="426" w:leader="none"/>
                                <w:tab w:val="left" w:pos="992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4" w:leader="none"/>
                                <w:tab w:val="left" w:pos="426" w:leader="none"/>
                                <w:tab w:val="left" w:pos="992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4" w:leader="none"/>
                                <w:tab w:val="left" w:pos="426" w:leader="none"/>
                                <w:tab w:val="left" w:pos="992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759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4" w:leader="none"/>
                                <w:tab w:val="left" w:pos="426" w:leader="none"/>
                                <w:tab w:val="left" w:pos="992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4" w:leader="none"/>
                                <w:tab w:val="left" w:pos="426" w:leader="none"/>
                                <w:tab w:val="left" w:pos="992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4" w:leader="none"/>
                                <w:tab w:val="left" w:pos="426" w:leader="none"/>
                                <w:tab w:val="left" w:pos="992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4" w:leader="none"/>
                                <w:tab w:val="left" w:pos="426" w:leader="none"/>
                                <w:tab w:val="left" w:pos="992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4" w:leader="none"/>
                                <w:tab w:val="left" w:pos="426" w:leader="none"/>
                                <w:tab w:val="left" w:pos="992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764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4" w:leader="none"/>
                                <w:tab w:val="left" w:pos="426" w:leader="none"/>
                                <w:tab w:val="left" w:pos="992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762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4" w:leader="none"/>
                                <w:tab w:val="left" w:pos="426" w:leader="none"/>
                                <w:tab w:val="left" w:pos="992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val="en-US" w:eastAsia="es-ES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514" w:hRule="atLeast"/>
                        </w:trPr>
                        <w:tc>
                          <w:tcPr>
                            <w:tcW w:w="73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4" w:leader="none"/>
                                <w:tab w:val="left" w:pos="426" w:leader="none"/>
                                <w:tab w:val="left" w:pos="992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roup M</w:t>
                            </w:r>
                          </w:p>
                        </w:tc>
                        <w:tc>
                          <w:tcPr>
                            <w:tcW w:w="10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4" w:leader="none"/>
                                <w:tab w:val="left" w:pos="426" w:leader="none"/>
                                <w:tab w:val="left" w:pos="992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, H, 14_BG</w:t>
                            </w:r>
                          </w:p>
                        </w:tc>
                        <w:tc>
                          <w:tcPr>
                            <w:tcW w:w="76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4" w:leader="none"/>
                                <w:tab w:val="left" w:pos="426" w:leader="none"/>
                                <w:tab w:val="left" w:pos="992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4" w:leader="none"/>
                                <w:tab w:val="left" w:pos="426" w:leader="none"/>
                                <w:tab w:val="left" w:pos="992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4" w:leader="none"/>
                                <w:tab w:val="left" w:pos="426" w:leader="none"/>
                                <w:tab w:val="left" w:pos="992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59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4" w:leader="none"/>
                                <w:tab w:val="left" w:pos="426" w:leader="none"/>
                                <w:tab w:val="left" w:pos="992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4" w:leader="none"/>
                                <w:tab w:val="left" w:pos="426" w:leader="none"/>
                                <w:tab w:val="left" w:pos="992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4" w:leader="none"/>
                                <w:tab w:val="left" w:pos="426" w:leader="none"/>
                                <w:tab w:val="left" w:pos="992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4" w:leader="none"/>
                                <w:tab w:val="left" w:pos="426" w:leader="none"/>
                                <w:tab w:val="left" w:pos="992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4" w:leader="none"/>
                                <w:tab w:val="left" w:pos="426" w:leader="none"/>
                                <w:tab w:val="left" w:pos="992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64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4" w:leader="none"/>
                                <w:tab w:val="left" w:pos="426" w:leader="none"/>
                                <w:tab w:val="left" w:pos="992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62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4" w:leader="none"/>
                                <w:tab w:val="left" w:pos="426" w:leader="none"/>
                                <w:tab w:val="left" w:pos="992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7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4" w:leader="none"/>
                                <w:tab w:val="left" w:pos="426" w:leader="none"/>
                                <w:tab w:val="left" w:pos="9923" w:leader="none"/>
                              </w:tabs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4" w:leader="none"/>
                                <w:tab w:val="left" w:pos="426" w:leader="none"/>
                                <w:tab w:val="left" w:pos="992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8_BC</w:t>
                            </w:r>
                          </w:p>
                        </w:tc>
                        <w:tc>
                          <w:tcPr>
                            <w:tcW w:w="762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4" w:leader="none"/>
                                <w:tab w:val="left" w:pos="426" w:leader="none"/>
                                <w:tab w:val="left" w:pos="992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4" w:leader="none"/>
                                <w:tab w:val="left" w:pos="426" w:leader="none"/>
                                <w:tab w:val="left" w:pos="992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4" w:leader="none"/>
                                <w:tab w:val="left" w:pos="426" w:leader="none"/>
                                <w:tab w:val="left" w:pos="992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5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4" w:leader="none"/>
                                <w:tab w:val="left" w:pos="426" w:leader="none"/>
                                <w:tab w:val="left" w:pos="992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4" w:leader="none"/>
                                <w:tab w:val="left" w:pos="426" w:leader="none"/>
                                <w:tab w:val="left" w:pos="992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4" w:leader="none"/>
                                <w:tab w:val="left" w:pos="426" w:leader="none"/>
                                <w:tab w:val="left" w:pos="992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4" w:leader="none"/>
                                <w:tab w:val="left" w:pos="426" w:leader="none"/>
                                <w:tab w:val="left" w:pos="992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4" w:leader="none"/>
                                <w:tab w:val="left" w:pos="426" w:leader="none"/>
                                <w:tab w:val="left" w:pos="992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6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4" w:leader="none"/>
                                <w:tab w:val="left" w:pos="426" w:leader="none"/>
                                <w:tab w:val="left" w:pos="992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6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84" w:leader="none"/>
                                <w:tab w:val="left" w:pos="426" w:leader="none"/>
                                <w:tab w:val="left" w:pos="9923" w:leader="none"/>
                              </w:tabs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tabs>
                          <w:tab w:val="clear" w:pos="708"/>
                          <w:tab w:val="left" w:pos="284" w:leader="none"/>
                          <w:tab w:val="left" w:pos="426" w:leader="none"/>
                          <w:tab w:val="left" w:pos="9923" w:leader="none"/>
                        </w:tabs>
                        <w:spacing w:before="0" w:after="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 w:eastAsia="en-US"/>
        </w:rPr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67335</wp:posOffset>
                </wp:positionH>
                <wp:positionV relativeFrom="paragraph">
                  <wp:posOffset>167640</wp:posOffset>
                </wp:positionV>
                <wp:extent cx="6012180" cy="851535"/>
                <wp:effectExtent l="0" t="0" r="0" b="0"/>
                <wp:wrapNone/>
                <wp:docPr id="1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12180" cy="8515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411" w:type="dxa"/>
                              <w:jc w:val="left"/>
                              <w:tblInd w:w="-113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08"/>
                              <w:gridCol w:w="938"/>
                              <w:gridCol w:w="764"/>
                              <w:gridCol w:w="766"/>
                              <w:gridCol w:w="767"/>
                              <w:gridCol w:w="767"/>
                              <w:gridCol w:w="768"/>
                              <w:gridCol w:w="766"/>
                              <w:gridCol w:w="766"/>
                              <w:gridCol w:w="767"/>
                              <w:gridCol w:w="768"/>
                              <w:gridCol w:w="766"/>
                            </w:tblGrid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1746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HIV-1 variants in CS11</w:t>
                                  </w:r>
                                </w:p>
                              </w:tc>
                              <w:tc>
                                <w:tcPr>
                                  <w:tcW w:w="3832" w:type="dxa"/>
                                  <w:gridSpan w:val="5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R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vertAlign w:val="superscript"/>
                                      <w:lang w:val="en-US"/>
                                    </w:rPr>
                                    <w:t>P66</w:t>
                                  </w:r>
                                </w:p>
                              </w:tc>
                              <w:tc>
                                <w:tcPr>
                                  <w:tcW w:w="3833" w:type="dxa"/>
                                  <w:gridSpan w:val="5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trike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9" w:hRule="atLeast"/>
                              </w:trPr>
                              <w:tc>
                                <w:tcPr>
                                  <w:tcW w:w="1746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trike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trike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4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es-ES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es-E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es-ES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es-ES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es-ES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es-ES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es-ES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es-ES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es-E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 w:eastAsia="es-ES"/>
                                    </w:rPr>
                                    <w:t>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0" w:hRule="atLeast"/>
                              </w:trPr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roup M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F1, 12_BF</w:t>
                                  </w:r>
                                </w:p>
                              </w:tc>
                              <w:tc>
                                <w:tcPr>
                                  <w:tcW w:w="764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3.4pt;height:67.05pt;mso-wrap-distance-left:9.05pt;mso-wrap-distance-right:9.05pt;mso-wrap-distance-top:0pt;mso-wrap-distance-bottom:0pt;margin-top:13.2pt;mso-position-vertical-relative:text;margin-left:21.05pt;mso-position-horizontal-relative:text">
                <v:fill opacity="0f"/>
                <v:textbox inset="0.100694444444444in,0.0506944444444444in,0.100694444444444in,0.0506944444444444in">
                  <w:txbxContent>
                    <w:tbl>
                      <w:tblPr>
                        <w:tblW w:w="9411" w:type="dxa"/>
                        <w:jc w:val="left"/>
                        <w:tblInd w:w="-113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08"/>
                        <w:gridCol w:w="938"/>
                        <w:gridCol w:w="764"/>
                        <w:gridCol w:w="766"/>
                        <w:gridCol w:w="767"/>
                        <w:gridCol w:w="767"/>
                        <w:gridCol w:w="768"/>
                        <w:gridCol w:w="766"/>
                        <w:gridCol w:w="766"/>
                        <w:gridCol w:w="767"/>
                        <w:gridCol w:w="768"/>
                        <w:gridCol w:w="766"/>
                      </w:tblGrid>
                      <w:tr>
                        <w:trPr>
                          <w:trHeight w:val="272" w:hRule="atLeast"/>
                        </w:trPr>
                        <w:tc>
                          <w:tcPr>
                            <w:tcW w:w="1746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HIV-1 variants in CS11</w:t>
                            </w:r>
                          </w:p>
                        </w:tc>
                        <w:tc>
                          <w:tcPr>
                            <w:tcW w:w="3832" w:type="dxa"/>
                            <w:gridSpan w:val="5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>R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  <w:t>P66</w:t>
                            </w:r>
                          </w:p>
                        </w:tc>
                        <w:tc>
                          <w:tcPr>
                            <w:tcW w:w="3833" w:type="dxa"/>
                            <w:gridSpan w:val="5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trike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>IN</w:t>
                            </w:r>
                          </w:p>
                        </w:tc>
                      </w:tr>
                      <w:tr>
                        <w:trPr>
                          <w:trHeight w:val="149" w:hRule="atLeast"/>
                        </w:trPr>
                        <w:tc>
                          <w:tcPr>
                            <w:tcW w:w="1746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trike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trike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64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val="en-US" w:eastAsia="es-ES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val="en-US" w:eastAsia="es-E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val="en-US" w:eastAsia="es-ES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val="en-US" w:eastAsia="es-ES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val="en-US" w:eastAsia="es-ES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val="en-US" w:eastAsia="es-ES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val="en-US" w:eastAsia="es-ES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val="en-US" w:eastAsia="es-ES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val="en-US" w:eastAsia="es-E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val="en-US" w:eastAsia="es-ES"/>
                              </w:rPr>
                              <w:t>I</w:t>
                            </w:r>
                          </w:p>
                        </w:tc>
                      </w:tr>
                      <w:tr>
                        <w:trPr>
                          <w:trHeight w:val="530" w:hRule="atLeast"/>
                        </w:trPr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roup M</w:t>
                            </w:r>
                          </w:p>
                        </w:tc>
                        <w:tc>
                          <w:tcPr>
                            <w:tcW w:w="9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F1, 12_BF</w:t>
                            </w:r>
                          </w:p>
                        </w:tc>
                        <w:tc>
                          <w:tcPr>
                            <w:tcW w:w="764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uppressLineNumbers/>
        <w:autoSpaceDE w:val="false"/>
        <w:spacing w:lineRule="auto" w:line="240" w:before="0" w:after="0"/>
        <w:ind w:left="426" w:hanging="0"/>
        <w:jc w:val="both"/>
        <w:outlineLvl w:val="0"/>
        <w:rPr>
          <w:rStyle w:val="StrongEmphasis"/>
          <w:rFonts w:ascii="Times New Roman" w:hAnsi="Times New Roman" w:cs="Times New Roman"/>
          <w:color w:val="000000"/>
          <w:sz w:val="32"/>
          <w:szCs w:val="32"/>
          <w:shd w:fill="FAFAFA" w:val="clear"/>
          <w:lang w:val="en-US"/>
        </w:rPr>
      </w:pPr>
      <w:r>
        <w:rPr/>
      </w:r>
    </w:p>
    <w:sectPr>
      <w:footerReference w:type="default" r:id="rId3"/>
      <w:type w:val="nextPage"/>
      <w:pgSz w:w="11906" w:h="16838"/>
      <w:pgMar w:left="851" w:right="1133" w:gutter="0" w:header="0" w:top="709" w:footer="708" w:bottom="993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Narrow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MS Gothic;ＭＳ ゴシック" w:cs="Cambria"/>
      <w:b/>
      <w:bCs/>
      <w:color w:val="4F81BD"/>
      <w:sz w:val="20"/>
      <w:szCs w:val="2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Calibri" w:cs="Times New Roman"/>
      <w:color w:val="00000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Calibri" w:cs="Times New Roman"/>
      <w:color w:val="000000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6z0">
    <w:name w:val="WW8Num16z0"/>
    <w:qFormat/>
    <w:rPr>
      <w:i/>
    </w:rPr>
  </w:style>
  <w:style w:type="character" w:styleId="WW8Num18z0">
    <w:name w:val="WW8Num18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Arial Narrow" w:hAnsi="Arial Narrow" w:eastAsia="Times New Roman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b/>
    </w:rPr>
  </w:style>
  <w:style w:type="character" w:styleId="WW8Num32z0">
    <w:name w:val="WW8Num32z0"/>
    <w:qFormat/>
    <w:rPr>
      <w:i/>
    </w:rPr>
  </w:style>
  <w:style w:type="character" w:styleId="WW8Num33z0">
    <w:name w:val="WW8Num33z0"/>
    <w:qFormat/>
    <w:rPr>
      <w:rFonts w:ascii="Symbol" w:hAnsi="Symbol" w:eastAsia="Calibri" w:cs="Times New Roman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cs="Times New Roman"/>
      <w:b/>
      <w:color w:val="000000"/>
      <w:sz w:val="22"/>
    </w:rPr>
  </w:style>
  <w:style w:type="character" w:styleId="WW8Num37z0">
    <w:name w:val="WW8Num37z0"/>
    <w:qFormat/>
    <w:rPr>
      <w:rFonts w:ascii="Symbol" w:hAnsi="Symbol" w:eastAsia="Times New Roman" w:cs="Times New Roman"/>
      <w:color w:val="CC0033"/>
      <w:sz w:val="22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Symbol" w:hAnsi="Symbol" w:eastAsia="Calibri" w:cs="Times New Roman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80"/>
      <w:u w:val="single"/>
    </w:rPr>
  </w:style>
  <w:style w:type="character" w:styleId="StrongEmphasis">
    <w:name w:val="Strong"/>
    <w:qFormat/>
    <w:rPr>
      <w:b/>
      <w:bCs/>
    </w:rPr>
  </w:style>
  <w:style w:type="character" w:styleId="TextoindependienteCar">
    <w:name w:val="Texto independiente Car"/>
    <w:qFormat/>
    <w:rPr>
      <w:rFonts w:ascii="Times New Roman" w:hAnsi="Times New Roman" w:eastAsia="SimSun;宋体" w:cs="Lucida Sans"/>
      <w:kern w:val="2"/>
      <w:sz w:val="24"/>
      <w:szCs w:val="24"/>
      <w:lang w:val="en-US" w:bidi="hi-IN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Jrnl">
    <w:name w:val="jrnl"/>
    <w:basedOn w:val="Fuentedeprrafopredeter"/>
    <w:qFormat/>
    <w:rPr/>
  </w:style>
  <w:style w:type="character" w:styleId="Highlight">
    <w:name w:val="highlight"/>
    <w:basedOn w:val="Fuentedeprrafopredeter"/>
    <w:qFormat/>
    <w:rPr/>
  </w:style>
  <w:style w:type="character" w:styleId="Ttulo1Car">
    <w:name w:val="Título 1 C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basedOn w:val="Fuentedeprrafopredeter"/>
    <w:qFormat/>
    <w:rPr/>
  </w:style>
  <w:style w:type="character" w:styleId="Hps">
    <w:name w:val="hps"/>
    <w:basedOn w:val="Fuentedeprrafopredeter"/>
    <w:qFormat/>
    <w:rPr/>
  </w:style>
  <w:style w:type="character" w:styleId="Ttulo3Car">
    <w:name w:val="Título 3 Car"/>
    <w:qFormat/>
    <w:rPr>
      <w:rFonts w:ascii="Cambria" w:hAnsi="Cambria" w:eastAsia="MS Gothic;ＭＳ ゴシック" w:cs="Times New Roman"/>
      <w:b/>
      <w:bCs/>
      <w:color w:val="4F81BD"/>
    </w:rPr>
  </w:style>
  <w:style w:type="character" w:styleId="Citationpublicationdate">
    <w:name w:val="citation-publication-date"/>
    <w:basedOn w:val="Fuentedeprrafopredeter"/>
    <w:qFormat/>
    <w:rPr/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Fuentedeprrafopredeter"/>
    <w:rPr/>
  </w:style>
  <w:style w:type="character" w:styleId="Refdecomentario">
    <w:name w:val="Ref. de comentario"/>
    <w:qFormat/>
    <w:rPr>
      <w:sz w:val="18"/>
      <w:szCs w:val="18"/>
    </w:rPr>
  </w:style>
  <w:style w:type="character" w:styleId="TextocomentarioCar">
    <w:name w:val="Texto comentario Car"/>
    <w:qFormat/>
    <w:rPr>
      <w:sz w:val="24"/>
      <w:szCs w:val="24"/>
      <w:lang w:val="es-ES"/>
    </w:rPr>
  </w:style>
  <w:style w:type="character" w:styleId="AsuntodelcomentarioCar">
    <w:name w:val="Asunto del comentario Car"/>
    <w:qFormat/>
    <w:rPr>
      <w:b/>
      <w:bCs/>
      <w:sz w:val="24"/>
      <w:szCs w:val="24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240" w:before="0" w:after="120"/>
    </w:pPr>
    <w:rPr>
      <w:rFonts w:ascii="Times New Roman" w:hAnsi="Times New Roman" w:eastAsia="SimSun;宋体" w:cs="Lucida Sans"/>
      <w:kern w:val="2"/>
      <w:sz w:val="24"/>
      <w:szCs w:val="24"/>
      <w:lang w:val="en-US" w:bidi="hi-I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as">
    <w:name w:val="Figuras"/>
    <w:basedOn w:val="Normal"/>
    <w:next w:val="Normal"/>
    <w:qFormat/>
    <w:pPr>
      <w:keepNext w:val="true"/>
      <w:jc w:val="center"/>
    </w:pPr>
    <w:rPr>
      <w:rFonts w:ascii="Times New Roman" w:hAnsi="Times New Roman" w:eastAsia="Times New Roman" w:cs="Times New Roman"/>
      <w:b/>
      <w:sz w:val="24"/>
      <w:szCs w:val="24"/>
      <w:lang w:val="es-ES_tradnl" w:eastAsia="en-US"/>
    </w:rPr>
  </w:style>
  <w:style w:type="paragraph" w:styleId="Car4">
    <w:name w:val="Car4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pl-P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avistosanfasis1">
    <w:name w:val="Lista vistosa - Énfasis 1"/>
    <w:basedOn w:val="Normal"/>
    <w:qFormat/>
    <w:pPr>
      <w:spacing w:before="0" w:after="200"/>
      <w:ind w:left="720" w:hanging="0"/>
      <w:contextualSpacing/>
    </w:pPr>
    <w:rPr/>
  </w:style>
  <w:style w:type="paragraph" w:styleId="Title2">
    <w:name w:val="title2"/>
    <w:basedOn w:val="Normal"/>
    <w:qFormat/>
    <w:pPr>
      <w:shd w:fill="FFFFFF" w:val="clear"/>
      <w:spacing w:lineRule="auto" w:line="240" w:before="0" w:after="0"/>
    </w:pPr>
    <w:rPr>
      <w:rFonts w:ascii="Helvetica" w:hAnsi="Helvetica" w:eastAsia="Times New Roman" w:cs="Times New Roman"/>
      <w:sz w:val="29"/>
      <w:szCs w:val="29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7"/>
      <w:szCs w:val="27"/>
    </w:rPr>
  </w:style>
  <w:style w:type="paragraph" w:styleId="Desc2">
    <w:name w:val="desc2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6"/>
      <w:szCs w:val="26"/>
    </w:rPr>
  </w:style>
  <w:style w:type="paragraph" w:styleId="Details1">
    <w:name w:val="details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</w:rPr>
  </w:style>
  <w:style w:type="paragraph" w:styleId="Textocomentario">
    <w:name w:val="Texto comentario"/>
    <w:basedOn w:val="Normal"/>
    <w:qFormat/>
    <w:pPr/>
    <w:rPr>
      <w:sz w:val="24"/>
      <w:szCs w:val="24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Prrafodelista1">
    <w:name w:val="Párrafo de lista1"/>
    <w:basedOn w:val="Normal"/>
    <w:qFormat/>
    <w:pPr>
      <w:ind w:left="720" w:hanging="0"/>
    </w:pPr>
    <w:rPr>
      <w:rFonts w:eastAsia="Times New Roman" w:cs="Calib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hiv.lanl.gov/content/sequence/NEWALIGN/align.html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9T11:22:00Z</dcterms:created>
  <dc:creator>hrc2k</dc:creator>
  <dc:description/>
  <cp:keywords/>
  <dc:language>en-US</dc:language>
  <cp:lastModifiedBy>46851974P</cp:lastModifiedBy>
  <cp:lastPrinted>2013-09-24T17:38:00Z</cp:lastPrinted>
  <dcterms:modified xsi:type="dcterms:W3CDTF">2013-12-09T11:24:00Z</dcterms:modified>
  <cp:revision>4</cp:revision>
  <dc:subject/>
  <dc:title/>
</cp:coreProperties>
</file>